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49106" w14:textId="77777777" w:rsidR="00CC1A82" w:rsidRDefault="00CC1A82" w:rsidP="004D77A6">
      <w:pPr>
        <w:jc w:val="both"/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C1A82" w:rsidRPr="00D66CAF" w14:paraId="0BD1B348" w14:textId="77777777" w:rsidTr="00DF530C">
        <w:tc>
          <w:tcPr>
            <w:tcW w:w="4528" w:type="dxa"/>
          </w:tcPr>
          <w:p w14:paraId="6D423517" w14:textId="77777777" w:rsidR="00CC1A82" w:rsidRDefault="00CC1A82" w:rsidP="00DF530C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Gender</w:t>
            </w:r>
            <w:proofErr w:type="spellEnd"/>
          </w:p>
          <w:p w14:paraId="1FFB967D" w14:textId="77777777" w:rsidR="00CC1A82" w:rsidRPr="00D66CAF" w:rsidRDefault="00CC1A82" w:rsidP="00DF530C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11C8F8E1" w14:textId="77777777" w:rsidR="00CC1A82" w:rsidRPr="00D66CAF" w:rsidRDefault="00CC1A82" w:rsidP="00DF530C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Women</w:t>
            </w:r>
            <w:proofErr w:type="spellEnd"/>
          </w:p>
          <w:p w14:paraId="66007D71" w14:textId="77777777" w:rsidR="00CC1A82" w:rsidRPr="00D66CAF" w:rsidRDefault="00CC1A82" w:rsidP="00DF530C">
            <w:pPr>
              <w:rPr>
                <w:rFonts w:asciiTheme="majorBidi" w:hAnsiTheme="majorBidi" w:cstheme="majorBidi"/>
                <w:i/>
                <w:iCs/>
              </w:rPr>
            </w:pPr>
            <w:r w:rsidRPr="00D66CAF">
              <w:rPr>
                <w:rFonts w:asciiTheme="majorBidi" w:hAnsiTheme="majorBidi" w:cstheme="majorBidi"/>
                <w:i/>
                <w:iCs/>
              </w:rPr>
              <w:t>M</w:t>
            </w:r>
            <w:r>
              <w:rPr>
                <w:rFonts w:asciiTheme="majorBidi" w:hAnsiTheme="majorBidi" w:cstheme="majorBidi"/>
                <w:i/>
                <w:iCs/>
              </w:rPr>
              <w:t>en</w:t>
            </w:r>
          </w:p>
        </w:tc>
        <w:tc>
          <w:tcPr>
            <w:tcW w:w="4528" w:type="dxa"/>
          </w:tcPr>
          <w:p w14:paraId="3BD9509C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4</w:t>
            </w:r>
          </w:p>
          <w:p w14:paraId="1AF6547B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</w:p>
          <w:p w14:paraId="7713A40F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198 (83%)</w:t>
            </w:r>
          </w:p>
          <w:p w14:paraId="4789C830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46 (17%)</w:t>
            </w:r>
          </w:p>
        </w:tc>
      </w:tr>
      <w:tr w:rsidR="00CC1A82" w:rsidRPr="00D66CAF" w14:paraId="4143AB1F" w14:textId="77777777" w:rsidTr="00DF530C">
        <w:tc>
          <w:tcPr>
            <w:tcW w:w="4528" w:type="dxa"/>
          </w:tcPr>
          <w:p w14:paraId="06D77C78" w14:textId="77777777" w:rsidR="00CC1A82" w:rsidRPr="00CC1A82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C1A82">
              <w:rPr>
                <w:rFonts w:asciiTheme="majorBidi" w:hAnsiTheme="majorBidi" w:cstheme="majorBidi"/>
                <w:b/>
                <w:bCs/>
                <w:lang w:val="en-US"/>
              </w:rPr>
              <w:t>Age</w:t>
            </w:r>
          </w:p>
          <w:p w14:paraId="13CEBA9F" w14:textId="77777777" w:rsidR="00CC1A82" w:rsidRPr="00CC1A82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7CDA33FC" w14:textId="77777777" w:rsidR="00CC1A82" w:rsidRPr="00CC1A82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 xml:space="preserve">&lt;30 </w:t>
            </w:r>
            <w:proofErr w:type="spellStart"/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>y.o</w:t>
            </w:r>
            <w:proofErr w:type="spellEnd"/>
          </w:p>
          <w:p w14:paraId="5A093CA9" w14:textId="77777777" w:rsidR="00CC1A82" w:rsidRPr="00CC1A82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 xml:space="preserve">30-40 </w:t>
            </w:r>
            <w:proofErr w:type="spellStart"/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>y.o</w:t>
            </w:r>
            <w:proofErr w:type="spellEnd"/>
          </w:p>
          <w:p w14:paraId="2F6911D0" w14:textId="77777777" w:rsidR="00CC1A82" w:rsidRPr="00CC1A82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 xml:space="preserve">40-50 </w:t>
            </w:r>
            <w:proofErr w:type="spellStart"/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>y.o</w:t>
            </w:r>
            <w:proofErr w:type="spellEnd"/>
          </w:p>
          <w:p w14:paraId="6CDD1A0C" w14:textId="77777777" w:rsidR="00CC1A82" w:rsidRPr="00CC1A82" w:rsidRDefault="00CC1A82" w:rsidP="00DF530C">
            <w:pPr>
              <w:rPr>
                <w:rFonts w:asciiTheme="majorBidi" w:hAnsiTheme="majorBidi" w:cstheme="majorBidi"/>
                <w:lang w:val="en-US"/>
              </w:rPr>
            </w:pPr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 xml:space="preserve">&gt;50 </w:t>
            </w:r>
            <w:proofErr w:type="spellStart"/>
            <w:proofErr w:type="gramStart"/>
            <w:r w:rsidRPr="00CC1A82">
              <w:rPr>
                <w:rFonts w:asciiTheme="majorBidi" w:hAnsiTheme="majorBidi" w:cstheme="majorBidi"/>
                <w:i/>
                <w:iCs/>
                <w:lang w:val="en-US"/>
              </w:rPr>
              <w:t>y.o</w:t>
            </w:r>
            <w:proofErr w:type="spellEnd"/>
            <w:proofErr w:type="gramEnd"/>
          </w:p>
        </w:tc>
        <w:tc>
          <w:tcPr>
            <w:tcW w:w="4528" w:type="dxa"/>
          </w:tcPr>
          <w:p w14:paraId="793D351E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8</w:t>
            </w:r>
          </w:p>
          <w:p w14:paraId="3C2BBC5B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</w:p>
          <w:p w14:paraId="74E5BDA8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34 (9,3%)</w:t>
            </w:r>
          </w:p>
          <w:p w14:paraId="2CA9C4A0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924 (63,8%)</w:t>
            </w:r>
          </w:p>
          <w:p w14:paraId="07E90BDD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46 (17%)</w:t>
            </w:r>
          </w:p>
          <w:p w14:paraId="1278D9AE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44 (9,9%)</w:t>
            </w:r>
          </w:p>
        </w:tc>
      </w:tr>
      <w:tr w:rsidR="00CC1A82" w:rsidRPr="00D66CAF" w14:paraId="3000638D" w14:textId="77777777" w:rsidTr="00DF530C">
        <w:tc>
          <w:tcPr>
            <w:tcW w:w="4528" w:type="dxa"/>
          </w:tcPr>
          <w:p w14:paraId="5C08A5F8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>Medical specialty</w:t>
            </w:r>
          </w:p>
          <w:p w14:paraId="52D3EF8A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27994FCF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General practice</w:t>
            </w:r>
          </w:p>
          <w:p w14:paraId="3F978766" w14:textId="77777777" w:rsidR="00CC1A82" w:rsidRPr="004D77A6" w:rsidRDefault="00CC1A82" w:rsidP="00DF530C">
            <w:pPr>
              <w:rPr>
                <w:rFonts w:asciiTheme="majorBidi" w:hAnsiTheme="majorBidi" w:cstheme="majorBidi"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Other special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ties</w:t>
            </w:r>
          </w:p>
        </w:tc>
        <w:tc>
          <w:tcPr>
            <w:tcW w:w="4528" w:type="dxa"/>
          </w:tcPr>
          <w:p w14:paraId="33322DAC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4</w:t>
            </w:r>
          </w:p>
          <w:p w14:paraId="270EDC41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</w:p>
          <w:p w14:paraId="00246902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940 (65,1%)</w:t>
            </w:r>
          </w:p>
          <w:p w14:paraId="0FDD1878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04 (34,9%)</w:t>
            </w:r>
          </w:p>
        </w:tc>
      </w:tr>
      <w:tr w:rsidR="00CC1A82" w:rsidRPr="00D66CAF" w14:paraId="25CA072B" w14:textId="77777777" w:rsidTr="00DF530C">
        <w:tc>
          <w:tcPr>
            <w:tcW w:w="4528" w:type="dxa"/>
          </w:tcPr>
          <w:p w14:paraId="19F7E3A9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>Mode of practice</w:t>
            </w:r>
          </w:p>
          <w:p w14:paraId="55E5825D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60C71DEC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Private practice</w:t>
            </w:r>
          </w:p>
          <w:p w14:paraId="51D3D567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Hospital-based</w:t>
            </w:r>
          </w:p>
          <w:p w14:paraId="46AEB51F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University hospital</w:t>
            </w:r>
          </w:p>
          <w:p w14:paraId="376744E6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Resident</w:t>
            </w:r>
          </w:p>
          <w:p w14:paraId="0FCAEED8" w14:textId="77777777" w:rsidR="00CC1A82" w:rsidRPr="004D77A6" w:rsidRDefault="00CC1A82" w:rsidP="00DF530C">
            <w:pPr>
              <w:rPr>
                <w:rFonts w:asciiTheme="majorBidi" w:hAnsiTheme="majorBidi" w:cstheme="majorBidi"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Other (medical student, retired …)</w:t>
            </w:r>
          </w:p>
        </w:tc>
        <w:tc>
          <w:tcPr>
            <w:tcW w:w="4528" w:type="dxa"/>
          </w:tcPr>
          <w:p w14:paraId="77398C4A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6</w:t>
            </w:r>
          </w:p>
          <w:p w14:paraId="75C7D915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</w:p>
          <w:p w14:paraId="0EDFF18B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862 (59,6%)</w:t>
            </w:r>
          </w:p>
          <w:p w14:paraId="40421F2A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44 (16,9%)</w:t>
            </w:r>
          </w:p>
          <w:p w14:paraId="43B2548A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6 (5,3%)</w:t>
            </w:r>
          </w:p>
          <w:p w14:paraId="2B621A82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4 (5,1%)</w:t>
            </w:r>
          </w:p>
          <w:p w14:paraId="6D9FC80A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90 (13,1%)</w:t>
            </w:r>
          </w:p>
        </w:tc>
      </w:tr>
      <w:tr w:rsidR="00CC1A82" w:rsidRPr="00D66CAF" w14:paraId="4CA4773D" w14:textId="77777777" w:rsidTr="00DF530C">
        <w:tc>
          <w:tcPr>
            <w:tcW w:w="4528" w:type="dxa"/>
          </w:tcPr>
          <w:p w14:paraId="5281C6E0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>Place of exercise</w:t>
            </w:r>
          </w:p>
          <w:p w14:paraId="57B75970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2FEF0444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Urban</w:t>
            </w:r>
          </w:p>
          <w:p w14:paraId="7F8371BA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Semi-rural</w:t>
            </w:r>
          </w:p>
          <w:p w14:paraId="70AEE248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R</w:t>
            </w:r>
            <w:r w:rsidRPr="00D66CAF">
              <w:rPr>
                <w:rFonts w:asciiTheme="majorBidi" w:hAnsiTheme="majorBidi" w:cstheme="majorBidi"/>
                <w:i/>
                <w:iCs/>
              </w:rPr>
              <w:t>ural</w:t>
            </w:r>
          </w:p>
        </w:tc>
        <w:tc>
          <w:tcPr>
            <w:tcW w:w="4528" w:type="dxa"/>
          </w:tcPr>
          <w:p w14:paraId="002BCBC9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6</w:t>
            </w:r>
          </w:p>
          <w:p w14:paraId="2B359997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</w:p>
          <w:p w14:paraId="4251F8D8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846 (58,5%)</w:t>
            </w:r>
          </w:p>
          <w:p w14:paraId="5DC4472A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38 (30,3%)</w:t>
            </w:r>
          </w:p>
          <w:p w14:paraId="4DEB0826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62 (11,2%)</w:t>
            </w:r>
          </w:p>
        </w:tc>
      </w:tr>
      <w:tr w:rsidR="00CC1A82" w:rsidRPr="00D66CAF" w14:paraId="6FC2F26E" w14:textId="77777777" w:rsidTr="00DF530C">
        <w:tc>
          <w:tcPr>
            <w:tcW w:w="4528" w:type="dxa"/>
          </w:tcPr>
          <w:p w14:paraId="5C7F4C67" w14:textId="34C8AA16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 xml:space="preserve">Exercise in </w:t>
            </w:r>
            <w:r w:rsidRPr="005C7CCC">
              <w:rPr>
                <w:rFonts w:asciiTheme="majorBidi" w:hAnsiTheme="majorBidi" w:cstheme="majorBidi"/>
                <w:b/>
                <w:bCs/>
                <w:lang w:val="en-US"/>
              </w:rPr>
              <w:t xml:space="preserve">a </w:t>
            </w:r>
            <w:r w:rsidR="002917D7" w:rsidRPr="005C7CCC">
              <w:rPr>
                <w:rFonts w:asciiTheme="majorBidi" w:hAnsiTheme="majorBidi" w:cstheme="majorBidi"/>
                <w:b/>
                <w:bCs/>
                <w:lang w:val="en-US"/>
              </w:rPr>
              <w:t>limited healthcare access</w:t>
            </w:r>
          </w:p>
          <w:p w14:paraId="1AA3052E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7B0A6F8D" w14:textId="77777777" w:rsidR="00CC1A82" w:rsidRPr="00827328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827328">
              <w:rPr>
                <w:rFonts w:asciiTheme="majorBidi" w:hAnsiTheme="majorBidi" w:cstheme="majorBidi"/>
                <w:i/>
                <w:iCs/>
                <w:lang w:val="en-US"/>
              </w:rPr>
              <w:t>Yes</w:t>
            </w:r>
          </w:p>
          <w:p w14:paraId="5A667D1E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</w:rPr>
              <w:t>o</w:t>
            </w:r>
          </w:p>
        </w:tc>
        <w:tc>
          <w:tcPr>
            <w:tcW w:w="4528" w:type="dxa"/>
          </w:tcPr>
          <w:p w14:paraId="28DABC58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4</w:t>
            </w:r>
          </w:p>
          <w:p w14:paraId="6A784AA4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</w:p>
          <w:p w14:paraId="23D46B25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18 (28,9%)</w:t>
            </w:r>
          </w:p>
          <w:p w14:paraId="271F1DB2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026 (71,1%)</w:t>
            </w:r>
          </w:p>
        </w:tc>
      </w:tr>
      <w:tr w:rsidR="00CC1A82" w:rsidRPr="00D66CAF" w14:paraId="1C6C0E16" w14:textId="77777777" w:rsidTr="00DF530C">
        <w:tc>
          <w:tcPr>
            <w:tcW w:w="4528" w:type="dxa"/>
          </w:tcPr>
          <w:p w14:paraId="24DB4BB7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 xml:space="preserve">Frequency of </w:t>
            </w:r>
            <w:proofErr w:type="spellStart"/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>connexion</w:t>
            </w:r>
            <w:proofErr w:type="spellEnd"/>
            <w:r w:rsidRPr="004D77A6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</w:p>
          <w:p w14:paraId="0BF478BC" w14:textId="77777777" w:rsidR="00CC1A82" w:rsidRPr="004D77A6" w:rsidRDefault="00CC1A82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3CC88230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Once a day or more</w:t>
            </w:r>
          </w:p>
          <w:p w14:paraId="7337469F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Once or twice a w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eek</w:t>
            </w:r>
          </w:p>
          <w:p w14:paraId="2A9D4423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O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nce or twice a month</w:t>
            </w:r>
          </w:p>
          <w:p w14:paraId="6E4BCEA6" w14:textId="77777777" w:rsidR="00CC1A82" w:rsidRPr="004D77A6" w:rsidRDefault="00CC1A82" w:rsidP="00DF530C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4D77A6">
              <w:rPr>
                <w:rFonts w:asciiTheme="majorBidi" w:hAnsiTheme="majorBidi" w:cstheme="majorBidi"/>
                <w:i/>
                <w:iCs/>
                <w:lang w:val="en-US"/>
              </w:rPr>
              <w:t>Less than once a month</w:t>
            </w:r>
          </w:p>
        </w:tc>
        <w:tc>
          <w:tcPr>
            <w:tcW w:w="4528" w:type="dxa"/>
          </w:tcPr>
          <w:p w14:paraId="6D43B1A2" w14:textId="77777777" w:rsidR="00CC1A82" w:rsidRDefault="00CC1A82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6</w:t>
            </w:r>
          </w:p>
          <w:p w14:paraId="59029374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</w:p>
          <w:p w14:paraId="52DFAFDE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312 (90,7%)</w:t>
            </w:r>
          </w:p>
          <w:p w14:paraId="6A6AB29C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22 (8,4%)</w:t>
            </w:r>
          </w:p>
          <w:p w14:paraId="1A52F825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6 (0,4%)</w:t>
            </w:r>
          </w:p>
          <w:p w14:paraId="7C066560" w14:textId="77777777" w:rsidR="00CC1A82" w:rsidRPr="00D66CAF" w:rsidRDefault="00CC1A82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6 (0,4%)</w:t>
            </w:r>
          </w:p>
        </w:tc>
      </w:tr>
    </w:tbl>
    <w:p w14:paraId="3142DDC2" w14:textId="77777777" w:rsidR="00CC1A82" w:rsidRDefault="00CC1A82" w:rsidP="004D77A6">
      <w:pPr>
        <w:jc w:val="both"/>
        <w:rPr>
          <w:rFonts w:asciiTheme="majorBidi" w:hAnsiTheme="majorBidi" w:cstheme="majorBidi"/>
          <w:u w:val="single"/>
          <w:lang w:val="en-US"/>
        </w:rPr>
      </w:pPr>
    </w:p>
    <w:p w14:paraId="7E383D76" w14:textId="4A23D427" w:rsidR="001071BD" w:rsidRPr="004D77A6" w:rsidRDefault="001071BD" w:rsidP="001071BD">
      <w:pPr>
        <w:jc w:val="both"/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>Additional</w:t>
      </w:r>
      <w:r w:rsidRPr="004D77A6">
        <w:rPr>
          <w:rFonts w:asciiTheme="majorBidi" w:hAnsiTheme="majorBidi" w:cstheme="majorBidi"/>
          <w:u w:val="single"/>
          <w:lang w:val="en-US"/>
        </w:rPr>
        <w:t xml:space="preserve"> </w:t>
      </w:r>
      <w:r>
        <w:rPr>
          <w:rFonts w:asciiTheme="majorBidi" w:hAnsiTheme="majorBidi" w:cstheme="majorBidi"/>
          <w:u w:val="single"/>
          <w:lang w:val="en-US"/>
        </w:rPr>
        <w:t xml:space="preserve">Table </w:t>
      </w:r>
      <w:r w:rsidRPr="004D77A6">
        <w:rPr>
          <w:rFonts w:asciiTheme="majorBidi" w:hAnsiTheme="majorBidi" w:cstheme="majorBidi"/>
          <w:u w:val="single"/>
          <w:lang w:val="en-US"/>
        </w:rPr>
        <w:t>2: Characteristics of the study participants.</w:t>
      </w:r>
    </w:p>
    <w:p w14:paraId="4AD19536" w14:textId="4F7241FC" w:rsidR="00355F91" w:rsidRPr="004D77A6" w:rsidRDefault="004D77A6" w:rsidP="004D77A6">
      <w:pPr>
        <w:jc w:val="both"/>
        <w:rPr>
          <w:i/>
          <w:iCs/>
          <w:lang w:val="en-US"/>
        </w:rPr>
      </w:pPr>
      <w:r w:rsidRPr="004D77A6">
        <w:rPr>
          <w:rFonts w:asciiTheme="majorBidi" w:hAnsiTheme="majorBidi" w:cstheme="majorBidi"/>
          <w:i/>
          <w:iCs/>
          <w:lang w:val="en-US"/>
        </w:rPr>
        <w:t>The results are presented in terms of the number of participants and in percentage.</w:t>
      </w:r>
    </w:p>
    <w:sectPr w:rsidR="00355F91" w:rsidRPr="004D77A6" w:rsidSect="006068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A6"/>
    <w:rsid w:val="00002083"/>
    <w:rsid w:val="00057643"/>
    <w:rsid w:val="00082F04"/>
    <w:rsid w:val="00084362"/>
    <w:rsid w:val="000845BC"/>
    <w:rsid w:val="00091719"/>
    <w:rsid w:val="000A7F20"/>
    <w:rsid w:val="000B6E87"/>
    <w:rsid w:val="000C23D7"/>
    <w:rsid w:val="000C5096"/>
    <w:rsid w:val="000E244B"/>
    <w:rsid w:val="000E4BA9"/>
    <w:rsid w:val="000F7305"/>
    <w:rsid w:val="001071BD"/>
    <w:rsid w:val="001367B7"/>
    <w:rsid w:val="00152755"/>
    <w:rsid w:val="001A65DC"/>
    <w:rsid w:val="001F5247"/>
    <w:rsid w:val="001F7190"/>
    <w:rsid w:val="00212F49"/>
    <w:rsid w:val="00254024"/>
    <w:rsid w:val="00254440"/>
    <w:rsid w:val="00272415"/>
    <w:rsid w:val="002917D7"/>
    <w:rsid w:val="00297D4C"/>
    <w:rsid w:val="002A5538"/>
    <w:rsid w:val="002B1009"/>
    <w:rsid w:val="002C1DE1"/>
    <w:rsid w:val="002D3B81"/>
    <w:rsid w:val="002D564A"/>
    <w:rsid w:val="002F2754"/>
    <w:rsid w:val="003022E6"/>
    <w:rsid w:val="00332BAA"/>
    <w:rsid w:val="0033551B"/>
    <w:rsid w:val="00355F91"/>
    <w:rsid w:val="00356CF6"/>
    <w:rsid w:val="0036349A"/>
    <w:rsid w:val="00374CB5"/>
    <w:rsid w:val="003B64A5"/>
    <w:rsid w:val="003E225D"/>
    <w:rsid w:val="003E67C1"/>
    <w:rsid w:val="003F2AB1"/>
    <w:rsid w:val="00420282"/>
    <w:rsid w:val="0048003B"/>
    <w:rsid w:val="00495872"/>
    <w:rsid w:val="004D77A6"/>
    <w:rsid w:val="00526AEC"/>
    <w:rsid w:val="00540072"/>
    <w:rsid w:val="00576BC5"/>
    <w:rsid w:val="005771B3"/>
    <w:rsid w:val="005A661D"/>
    <w:rsid w:val="005B3FB9"/>
    <w:rsid w:val="005B43E9"/>
    <w:rsid w:val="005B56CB"/>
    <w:rsid w:val="005C35A0"/>
    <w:rsid w:val="005C7CCC"/>
    <w:rsid w:val="00600B5B"/>
    <w:rsid w:val="006044FD"/>
    <w:rsid w:val="00606859"/>
    <w:rsid w:val="0061026B"/>
    <w:rsid w:val="00617F09"/>
    <w:rsid w:val="006244CA"/>
    <w:rsid w:val="006375AB"/>
    <w:rsid w:val="00651F62"/>
    <w:rsid w:val="0066416C"/>
    <w:rsid w:val="006857D4"/>
    <w:rsid w:val="006D0F69"/>
    <w:rsid w:val="006F2E5C"/>
    <w:rsid w:val="006F54E1"/>
    <w:rsid w:val="006F55D9"/>
    <w:rsid w:val="00705669"/>
    <w:rsid w:val="00717E4F"/>
    <w:rsid w:val="00724C73"/>
    <w:rsid w:val="007329EE"/>
    <w:rsid w:val="007467C7"/>
    <w:rsid w:val="007A5028"/>
    <w:rsid w:val="007B6F91"/>
    <w:rsid w:val="007C0BA5"/>
    <w:rsid w:val="007C7FEB"/>
    <w:rsid w:val="007D4512"/>
    <w:rsid w:val="007D7EA0"/>
    <w:rsid w:val="007E1E9C"/>
    <w:rsid w:val="00820FF1"/>
    <w:rsid w:val="00827328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44697"/>
    <w:rsid w:val="00963CF4"/>
    <w:rsid w:val="00971471"/>
    <w:rsid w:val="00971EAD"/>
    <w:rsid w:val="009B110B"/>
    <w:rsid w:val="00A03612"/>
    <w:rsid w:val="00A338BA"/>
    <w:rsid w:val="00A4359F"/>
    <w:rsid w:val="00A473B2"/>
    <w:rsid w:val="00A56F3D"/>
    <w:rsid w:val="00A60AF5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C1A82"/>
    <w:rsid w:val="00CD535C"/>
    <w:rsid w:val="00CE1FAF"/>
    <w:rsid w:val="00D2182A"/>
    <w:rsid w:val="00D31858"/>
    <w:rsid w:val="00D667CF"/>
    <w:rsid w:val="00DA116F"/>
    <w:rsid w:val="00DA2552"/>
    <w:rsid w:val="00DA5215"/>
    <w:rsid w:val="00DC3E35"/>
    <w:rsid w:val="00E16C5B"/>
    <w:rsid w:val="00E30B3F"/>
    <w:rsid w:val="00E86B5A"/>
    <w:rsid w:val="00EA3ED0"/>
    <w:rsid w:val="00EE51EB"/>
    <w:rsid w:val="00EF217E"/>
    <w:rsid w:val="00F30157"/>
    <w:rsid w:val="00F36D77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04B2C"/>
  <w15:chartTrackingRefBased/>
  <w15:docId w15:val="{B2C7286A-871D-764E-8CE7-8B54AECA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77A6"/>
    <w:rPr>
      <w:rFonts w:ascii="Times New Roman" w:eastAsia="Times New Roman" w:hAnsi="Times New Roman" w:cs="Times New Roman"/>
      <w:kern w:val="0"/>
      <w:lang w:eastAsia="fr-FR" w:bidi="he-I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77A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4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9</cp:revision>
  <dcterms:created xsi:type="dcterms:W3CDTF">2023-09-21T12:38:00Z</dcterms:created>
  <dcterms:modified xsi:type="dcterms:W3CDTF">2024-02-14T17:47:00Z</dcterms:modified>
</cp:coreProperties>
</file>